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lang w:val="en-US" w:eastAsia="zh-CN"/>
        </w:rPr>
      </w:pPr>
      <w:r>
        <w:rPr>
          <w:b/>
          <w:szCs w:val="21"/>
          <w:lang w:val="en-US" w:eastAsia="zh-CN"/>
        </w:rPr>
        <w:t>Table S2</w:t>
      </w:r>
      <w:r>
        <w:rPr>
          <w:lang w:val="en-US" w:eastAsia="zh-CN"/>
        </w:rPr>
        <w:t xml:space="preserve"> </w:t>
      </w:r>
      <w:r>
        <w:rPr>
          <w:b w:val="false"/>
          <w:bCs w:val="false"/>
          <w:lang w:val="en-US" w:eastAsia="zh-CN"/>
        </w:rPr>
        <w:t>Primers and annealing temperatures of genes of interest (GOIs)</w:t>
      </w:r>
      <w:r>
        <w:rPr>
          <w:lang w:val="en-US" w:eastAsia="zh-CN"/>
        </w:rPr>
        <w:t>. An annealing temperature of 52°C was selected as suitable for amplifying all GOIs based on their quantitations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2550"/>
        <w:gridCol w:w="4950"/>
        <w:gridCol w:w="4379"/>
        <w:gridCol w:w="1454"/>
      </w:tblGrid>
      <w:tr>
        <w:trPr/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No.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OI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4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Reverse primer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a(</w:t>
            </w:r>
            <w:r>
              <w:rPr>
                <w:rStyle w:val="Font01"/>
                <w:sz w:val="21"/>
                <w:szCs w:val="21"/>
                <w:lang w:val="en-US" w:eastAsia="zh-CN" w:bidi="ar-SA"/>
              </w:rPr>
              <w:t>℃</w:t>
            </w:r>
            <w:r>
              <w:rPr>
                <w:rStyle w:val="Font11"/>
                <w:rFonts w:eastAsia="Tahoma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color w:val="00000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L554.Contig1_All</w:t>
            </w:r>
          </w:p>
        </w:tc>
        <w:tc>
          <w:tcPr>
            <w:tcW w:w="4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color w:val="00000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ACCGTCTAGTCCGTGATG</w:t>
            </w:r>
          </w:p>
        </w:tc>
        <w:tc>
          <w:tcPr>
            <w:tcW w:w="4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color w:val="00000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GATTCTCCATACCACAAGG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color w:val="00000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194.Contig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TTGGCGGAACAGATACT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CTTCTATCAGGCGGCTA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194.Contig2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CAGAGGAGCAGAGAAGA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AGAGCAGAACATCAATCAT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>
          <w:trHeight w:val="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2377.Contig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CAAGACAATAGCGAGGA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TGAAGGAGTTCTGCCAT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CL2671.Contig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GTTGAGAAGAATAAGGATG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TGGAGAGTGTGACATTAGA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4001.Contig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TCATCCTCATCTTCCTCAC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AAGTCGTTCTCTAGCATT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4287.Contig2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CTTGTTCTCCTCAATGTAT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ATGCTGTCCTCTGTAATC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4799.Contig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GAGATTAGGAAGGCACAA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TGGTGATGCGGAAGTAA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5341.Contig4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AGAGCGGTGGAATCAT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TAAGGCGATGCTGATC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5399.Contig4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AGTTCAGTAGGAGCCAAT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CTACAGCCTCAACAATTC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color w:val="0000FF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color w:val="0000FF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1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color w:val="0000FF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CL5403.Contig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TTGTTCTCGGAGTGTACTAC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GATGCGGTGGATGATG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556.Contig4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CACGAACTCCAACATAGAC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CTCCAAGAACACGACT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1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CL8155.Contig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ACCTTGTTCGTTACTCCAT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GGCAGACTTGACAGAA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1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CL8199.Contig1_Al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TAGGCTACGGAACCAAC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TAGTGGCAGGAGGAGTA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1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CL11757.Contig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AACAACCTCATCATCATCATC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CACAGGACGGAGTAGT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1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CL2466.Contig2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CTCACAGGATCATCTAC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TTCTCAACACTCACTCAAC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>
          <w:trHeight w:val="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1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CL2476.Contig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CCTTCCGTCTTCAGAT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CTTATCACCTCGCAGT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2476.Contig2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ATCTGCCAACCGTCTTC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GTGATATGCTCCAAGTAG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1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CL4508.Contig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TTCCTCCTCCTCACAGT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TCGTTGCTGGAAGTAG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2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CL5630.Contig4_Al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AGTGGCATAGGCAACT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AGATGTGGTAGGAGGAGA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2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CL7754.Contig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AAGTATTGGTGCCGAAG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ATCTGCTGAGGTGGTAG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2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Unigene179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TTGGCGACGGAGATAA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TCCTTCACCTTCTTCTTCA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2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Unigene2635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CCGTTGAGTGTAAGTG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TCTCCTGGTGTCATCTC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3242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TGACACTCTTCCTGATG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CACTAAGCCACCGTTC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2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Unigene4450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GTGACAAGTATGAGAGTATGA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CCTCCTCAACCACAGT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2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Unigene6757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TACATTCACCGAGTTGGA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TTACGACCGAGGTTGA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2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Unigene758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ACTCTTACATTGCGTCTC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ACTCCGTGGTGTTGATA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2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Unigene8987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TGGAAGCGGTTAGAGAT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TGCCAATCCTACTCAACT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10228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TCTGAACAAGTGGAGGA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CTACTAGCCAGCCTAAG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>
          <w:trHeight w:val="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1276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CCAGCATCACAACAAT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CATTCTTACAGCACTCC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12765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ATCACAGGAGTTCTTGGA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CGCATCACGCCTTATA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3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Unigene14565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AGTGGTGGACAACAAGTTC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GACAGGAGGAAGCAAG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3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Unigene1493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CTCGTCATCATCGTTCC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AAGTTGAGGCGGTGTAT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15235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TCCAGTCCTTCTCTTCAA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GGCATTATCAACCTCTTC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15442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CGTCTCTTCCACTCTTC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CGAGGAGGAGATTATGAT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17080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CACCACCGCTAATCCT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TCATCTCCAACGCTAAGT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1720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TGCGAAGTGTTCCGAT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ATCATTATCCGTGACACA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3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Unigene1803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CTTAACGAACGGATACC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GTCGGTGGTTCTAATGA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3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Unigene18687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CTCATCCTCAACAACCTAGCC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CATCGGCGTGCAGAACA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4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Unigene1918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ACTCGCATTCAATCCAAC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ATTAGTGGTGTGGTAGTG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19630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TGACACGAACTCCAACA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ACTACTATCTCTACACGAAC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1986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TGAGGAAGAAGTCGCTT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TTCGTAGCACCACAGT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20977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AACATCAACCATCGTCA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GAATTGCTGTAACCTTGT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24860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GTGAAGGACTCGCTAT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CACATTCCTGTAGATCAA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25824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AGACTTCCTGCCATTGA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TTGACCTGAATCCGTTAAT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4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Unigene25987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CCATCTCTGCGTTACATTCTC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ACATCCTTGCCTCTGTCTAT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39885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CCGCCTCAACCTCCTATCC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CCTCCGATTCCACGCTCT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4022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CCAGCATCACAACAAT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CATTCTTACAGCACTCC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4326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AGGAGGAGGAACGGTC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GGCTAAGAACCAACCAA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43262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GTGGTTGTTACATCAGTT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AATGCTCGTGGTGGTT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2465.Contig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GACCACTGGCGTAAGA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TGACATCCTCCACAACA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422.Contig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TCACTACAACTCGGCACCA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CAGCATCCTCCACCTCTC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1442.Contig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CCTTCGTTGCCTTCGCTT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AGGAGAGGATGGAGGAGATG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1442.Contig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GGCTTGGTCTGGCTCTACTAC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TGTGGGCGAAGGCGAAG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1491.Contig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CTGGCGAACCCTAAGAA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CTAAGCGTTTCGGTGAGA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1491.Contig4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GTCCAGTGAAAGAGTCAGC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CCGTGATCTCCCTACAA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1912.Contig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TGAGGTTGGTGGTGTT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GGCTCTTAGGCATAGTAA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2342.Contig9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GAATCCGTAGTTCCTCA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GAGTGGTGGTTATGGT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2377.Contig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CGTGACAAGAGCGAGGAT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GATGGTTGGTTGACGAAGAA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6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CL4044.Contig3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ATCTCACCTACCTCCATTC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GAAGGAGTGTAAGATGATGAT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  <w:t>6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color w:val="0000FF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FF"/>
                <w:kern w:val="0"/>
                <w:sz w:val="21"/>
                <w:szCs w:val="21"/>
                <w:highlight w:val="yellow"/>
                <w:lang w:val="en-US" w:eastAsia="zh-CN" w:bidi="ar-SA"/>
              </w:rPr>
              <w:t>CL5221.Contig2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CCTCCCTTCTTCGCCTTC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CGGAGACGATGACGGTGAT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highlight w:val="yellow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7434.Contig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TCTATGGCAGCGGCTCATT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GGTTGGAGGTTGTGGAAGA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10212.Contig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GTCCAGTGTGCCCTTTCAA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ACGACTCCAATGCCGCTAA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L2342.Contig16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TCTGAACGCTGGAATCT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TGGAGGAGAGTGTTGAT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6737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CGTTCTTGAGAGGTTATC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ATTGCTTGATGGCTTGG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7711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CCGCTTCCACCTCTTCTC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GAGGCAGTAGGAACCGCTA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19492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GGTGTTGGAAGGAGGAGT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GCAGCGTCATCTCAAAGTTC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20299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TCAGAGGCACAGACACAGTT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ACAATGGCGGTGAGGTATG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23516_Al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CGGTGGAGGAGAAGAGCAT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GGAGTTGAGAAGAGACGGTT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  <w:tr>
        <w:trPr/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Unigene26381_All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TCAATCATCACCTACATTCC</w:t>
            </w:r>
          </w:p>
        </w:tc>
        <w:tc>
          <w:tcPr>
            <w:tcW w:w="4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GAAGTTGTTGGCTTGAAT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52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Gtbafbasesep">
    <w:name w:val="gt-baf-base-sep"/>
    <w:basedOn w:val="Style14"/>
    <w:qFormat/>
    <w:rPr/>
  </w:style>
  <w:style w:type="character" w:styleId="Focus">
    <w:name w:val="focus"/>
    <w:basedOn w:val="Style14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b/>
      <w:i w:val="false"/>
      <w:color w:val="000000"/>
      <w:sz w:val="22"/>
      <w:szCs w:val="22"/>
    </w:rPr>
  </w:style>
  <w:style w:type="character" w:styleId="Gtbafpos">
    <w:name w:val="gt-baf-pos"/>
    <w:basedOn w:val="Style14"/>
    <w:qFormat/>
    <w:rPr>
      <w:color w:val="777777"/>
    </w:rPr>
  </w:style>
  <w:style w:type="character" w:styleId="PageNumber">
    <w:name w:val="Page Number"/>
    <w:basedOn w:val="Style14"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i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nonymous</dc:creator>
  <dc:description/>
  <dc:language>en-US</dc:language>
  <cp:lastModifiedBy>刘洪昌</cp:lastModifiedBy>
  <dcterms:modified xsi:type="dcterms:W3CDTF">2015-08-21T07:27:07Z</dcterms:modified>
  <cp:revision>2</cp:revision>
  <dc:subject/>
  <dc:title>Table 1. Primers of GO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95</vt:lpwstr>
  </property>
</Properties>
</file>